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BA92F" w14:textId="77777777" w:rsidR="00F775B6" w:rsidRPr="006851A4" w:rsidRDefault="00F775B6" w:rsidP="00F775B6">
      <w:pPr>
        <w:rPr>
          <w:lang w:val="en-US"/>
        </w:rPr>
      </w:pPr>
      <w:r w:rsidRPr="006851A4">
        <w:rPr>
          <w:lang w:val="en-US"/>
        </w:rPr>
        <w:t>A</w:t>
      </w:r>
    </w:p>
    <w:tbl>
      <w:tblPr>
        <w:tblW w:w="142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42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F775B6" w:rsidRPr="006851A4" w14:paraId="28EA0C61" w14:textId="77777777" w:rsidTr="004B67A6">
        <w:trPr>
          <w:trHeight w:val="300"/>
        </w:trPr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366629" w14:textId="77777777" w:rsidR="00F775B6" w:rsidRPr="006851A4" w:rsidRDefault="00F775B6" w:rsidP="004B6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FA16EC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ZEDIII-IgG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4E4862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D1EDIII-IgG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3B99C4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D2EDIII-IgG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86B698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D3EDIII-IgG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179626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D4EDIII-IgG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E7FABC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ZIKV-SN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8ACA5A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DENV1-SN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81A030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DENV2-SN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EAFB7A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DENV3-SN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BE26F9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DENV4-SN</w:t>
            </w:r>
          </w:p>
        </w:tc>
      </w:tr>
      <w:tr w:rsidR="00F775B6" w:rsidRPr="006851A4" w14:paraId="1B86F889" w14:textId="77777777" w:rsidTr="004B67A6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E9AA9F" w14:textId="77777777" w:rsidR="00F775B6" w:rsidRPr="006851A4" w:rsidRDefault="00F775B6" w:rsidP="004B6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Number of valu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43773E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426B6E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200FA2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04AE4A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9F3110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2A071B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5F7DEA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6E2B16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77C3DC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A192BB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23</w:t>
            </w:r>
          </w:p>
        </w:tc>
      </w:tr>
      <w:tr w:rsidR="00F775B6" w:rsidRPr="006851A4" w14:paraId="0DA63079" w14:textId="77777777" w:rsidTr="004B67A6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6920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C3CC" w14:textId="77777777" w:rsidR="00F775B6" w:rsidRPr="006851A4" w:rsidRDefault="00F775B6" w:rsidP="004B67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346A" w14:textId="77777777" w:rsidR="00F775B6" w:rsidRPr="006851A4" w:rsidRDefault="00F775B6" w:rsidP="004B67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8F0A" w14:textId="77777777" w:rsidR="00F775B6" w:rsidRPr="006851A4" w:rsidRDefault="00F775B6" w:rsidP="004B67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45E1" w14:textId="77777777" w:rsidR="00F775B6" w:rsidRPr="006851A4" w:rsidRDefault="00F775B6" w:rsidP="004B67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9B02" w14:textId="77777777" w:rsidR="00F775B6" w:rsidRPr="006851A4" w:rsidRDefault="00F775B6" w:rsidP="004B67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8681" w14:textId="77777777" w:rsidR="00F775B6" w:rsidRPr="006851A4" w:rsidRDefault="00F775B6" w:rsidP="004B67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B033" w14:textId="77777777" w:rsidR="00F775B6" w:rsidRPr="006851A4" w:rsidRDefault="00F775B6" w:rsidP="004B67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43E2" w14:textId="77777777" w:rsidR="00F775B6" w:rsidRPr="006851A4" w:rsidRDefault="00F775B6" w:rsidP="004B67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0726" w14:textId="77777777" w:rsidR="00F775B6" w:rsidRPr="006851A4" w:rsidRDefault="00F775B6" w:rsidP="004B67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12AB" w14:textId="77777777" w:rsidR="00F775B6" w:rsidRPr="006851A4" w:rsidRDefault="00F775B6" w:rsidP="004B67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F775B6" w:rsidRPr="006851A4" w14:paraId="33AA6C73" w14:textId="77777777" w:rsidTr="004B67A6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9E394C" w14:textId="77777777" w:rsidR="00F775B6" w:rsidRPr="006851A4" w:rsidRDefault="00F775B6" w:rsidP="004B6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Minim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08D9F2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9E01BD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B58DEB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125D8B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9B69FF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3E46EF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341CDD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43FC30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2E963A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462948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20</w:t>
            </w:r>
          </w:p>
        </w:tc>
      </w:tr>
      <w:tr w:rsidR="00F775B6" w:rsidRPr="006851A4" w14:paraId="24EBD6AA" w14:textId="77777777" w:rsidTr="004B67A6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4195" w14:textId="77777777" w:rsidR="00F775B6" w:rsidRPr="006851A4" w:rsidRDefault="00F775B6" w:rsidP="004B6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5% Percenti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C7BF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C355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384C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79BA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9E4C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BF9F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13E7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2FEE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7AFB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A788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20</w:t>
            </w:r>
          </w:p>
        </w:tc>
      </w:tr>
      <w:tr w:rsidR="00F775B6" w:rsidRPr="006851A4" w14:paraId="0EC37DE2" w14:textId="77777777" w:rsidTr="004B67A6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96EB76" w14:textId="77777777" w:rsidR="00F775B6" w:rsidRPr="006851A4" w:rsidRDefault="00F775B6" w:rsidP="004B6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Medi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D3CE14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95C8A7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3FA462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9204C9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CE9445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1B01A4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1AE3F9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1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A87072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1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EE869A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AE9CD5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40</w:t>
            </w:r>
          </w:p>
        </w:tc>
      </w:tr>
      <w:tr w:rsidR="00F775B6" w:rsidRPr="006851A4" w14:paraId="3FF8EA1D" w14:textId="77777777" w:rsidTr="004B67A6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0D28" w14:textId="77777777" w:rsidR="00F775B6" w:rsidRPr="006851A4" w:rsidRDefault="00F775B6" w:rsidP="004B6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95% Percenti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B15E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241C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4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3285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4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E4F7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D0F7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6985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12B1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0869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8494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F2D6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160</w:t>
            </w:r>
          </w:p>
        </w:tc>
      </w:tr>
      <w:tr w:rsidR="00F775B6" w:rsidRPr="006851A4" w14:paraId="5FC9AA34" w14:textId="77777777" w:rsidTr="004B67A6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3A235D" w14:textId="77777777" w:rsidR="00F775B6" w:rsidRPr="006851A4" w:rsidRDefault="00F775B6" w:rsidP="004B6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Maxim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6B95E8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8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62A712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B02373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4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4CB84F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5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479E1F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89C28F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F9C3BC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D6F0B2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DC97A3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B1F9D1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160</w:t>
            </w:r>
          </w:p>
        </w:tc>
      </w:tr>
      <w:tr w:rsidR="00F775B6" w:rsidRPr="006851A4" w14:paraId="13E5D7E0" w14:textId="77777777" w:rsidTr="004B67A6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80A7" w14:textId="77777777" w:rsidR="00F775B6" w:rsidRPr="006851A4" w:rsidRDefault="00F775B6" w:rsidP="004B6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Ran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78DB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7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62DD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BB7D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5FFC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4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1B84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700C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3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2EB6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2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D85A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2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E589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3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A7BD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140</w:t>
            </w:r>
          </w:p>
        </w:tc>
      </w:tr>
      <w:tr w:rsidR="00F775B6" w:rsidRPr="006851A4" w14:paraId="7E0A0357" w14:textId="77777777" w:rsidTr="004B67A6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3977A86" w14:textId="77777777" w:rsidR="00F775B6" w:rsidRPr="006851A4" w:rsidRDefault="00F775B6" w:rsidP="004B6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Positives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54451D5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9040243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9D7B2C9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2F298F8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FE334AA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A683E0B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C20EF21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682BB99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063CB08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F709B7D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78</w:t>
            </w:r>
          </w:p>
        </w:tc>
      </w:tr>
    </w:tbl>
    <w:p w14:paraId="612F2740" w14:textId="77777777" w:rsidR="00F775B6" w:rsidRPr="006851A4" w:rsidRDefault="00F775B6" w:rsidP="00F775B6">
      <w:pPr>
        <w:rPr>
          <w:lang w:val="en-US"/>
        </w:rPr>
      </w:pPr>
    </w:p>
    <w:p w14:paraId="6901ABD2" w14:textId="77777777" w:rsidR="00F775B6" w:rsidRPr="006851A4" w:rsidRDefault="00F775B6" w:rsidP="00F775B6">
      <w:pPr>
        <w:rPr>
          <w:lang w:val="en-US"/>
        </w:rPr>
      </w:pPr>
      <w:r w:rsidRPr="006851A4">
        <w:rPr>
          <w:lang w:val="en-US"/>
        </w:rPr>
        <w:t>B</w:t>
      </w:r>
    </w:p>
    <w:tbl>
      <w:tblPr>
        <w:tblW w:w="142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42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F775B6" w:rsidRPr="006851A4" w14:paraId="1F41ADA5" w14:textId="77777777" w:rsidTr="004B67A6">
        <w:trPr>
          <w:trHeight w:val="300"/>
        </w:trPr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2994E0" w14:textId="77777777" w:rsidR="00F775B6" w:rsidRPr="006851A4" w:rsidRDefault="00F775B6" w:rsidP="004B6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40F2F8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ZEDIII-IgG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B60AA2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D1EDIII-IgG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C2B85A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D2EDIII-IgG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2723D3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D3EDIII-IgG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9601EF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D4EDIII-IgG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D51513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ZIKV-SN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965F48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DENV1-SN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D21DC8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DENV2-SN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CD4638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DENV3-SN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0B8D89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DENV4-SN</w:t>
            </w:r>
          </w:p>
        </w:tc>
      </w:tr>
      <w:tr w:rsidR="00F775B6" w:rsidRPr="006851A4" w14:paraId="352A64BA" w14:textId="77777777" w:rsidTr="004B67A6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AF437F" w14:textId="77777777" w:rsidR="00F775B6" w:rsidRPr="006851A4" w:rsidRDefault="00F775B6" w:rsidP="004B6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Number of valu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BD2D97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8AB427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2DFBC8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2109AB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7C88B6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9592AC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28B82F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2ECBE6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5114D0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985CBD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8</w:t>
            </w:r>
          </w:p>
        </w:tc>
      </w:tr>
      <w:tr w:rsidR="00F775B6" w:rsidRPr="006851A4" w14:paraId="68717C6C" w14:textId="77777777" w:rsidTr="004B67A6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F189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F6ED" w14:textId="77777777" w:rsidR="00F775B6" w:rsidRPr="006851A4" w:rsidRDefault="00F775B6" w:rsidP="004B67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B9FC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FB3A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8B28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4203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6E0C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66B4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BE8B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905A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9F07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F775B6" w:rsidRPr="006851A4" w14:paraId="2092B5B3" w14:textId="77777777" w:rsidTr="004B67A6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BF33DE" w14:textId="77777777" w:rsidR="00F775B6" w:rsidRPr="006851A4" w:rsidRDefault="00F775B6" w:rsidP="004B6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Minim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35B66D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A420DB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8D404F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E8ECDE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0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D3D624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CB0694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C8645D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BEFC5B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1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E40E37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1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02480C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20</w:t>
            </w:r>
          </w:p>
        </w:tc>
      </w:tr>
      <w:tr w:rsidR="00F775B6" w:rsidRPr="006851A4" w14:paraId="4E9DA066" w14:textId="77777777" w:rsidTr="004B67A6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567D" w14:textId="77777777" w:rsidR="00F775B6" w:rsidRPr="006851A4" w:rsidRDefault="00F775B6" w:rsidP="004B6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5% Percenti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D7AB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A84B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11AB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D7CF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0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28CB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D2AE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3C5E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D636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1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BD64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1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951F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20</w:t>
            </w:r>
          </w:p>
        </w:tc>
      </w:tr>
      <w:tr w:rsidR="00F775B6" w:rsidRPr="006851A4" w14:paraId="2308BAE0" w14:textId="77777777" w:rsidTr="004B67A6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1F569A" w14:textId="77777777" w:rsidR="00F775B6" w:rsidRPr="006851A4" w:rsidRDefault="00F775B6" w:rsidP="004B6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Medi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4A1ADA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F4ECEB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31D766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2150B3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21CB67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85094E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C2DBD7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2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788D29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CC57B9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2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4E61BF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60</w:t>
            </w:r>
          </w:p>
        </w:tc>
      </w:tr>
      <w:tr w:rsidR="00F775B6" w:rsidRPr="006851A4" w14:paraId="790AEFFD" w14:textId="77777777" w:rsidTr="004B67A6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D8BA" w14:textId="77777777" w:rsidR="00F775B6" w:rsidRPr="006851A4" w:rsidRDefault="00F775B6" w:rsidP="004B6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95% Percenti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17A3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5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874F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92EE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74E6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7D7C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4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E764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F65E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448D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84E1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734B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320</w:t>
            </w:r>
          </w:p>
        </w:tc>
      </w:tr>
      <w:tr w:rsidR="00F775B6" w:rsidRPr="006851A4" w14:paraId="1B4BD5EA" w14:textId="77777777" w:rsidTr="004B67A6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A5C4C2" w14:textId="77777777" w:rsidR="00F775B6" w:rsidRPr="006851A4" w:rsidRDefault="00F775B6" w:rsidP="004B6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Maxim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7A0616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5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48825C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BDF3BD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3C7E38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C2D4AE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4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65E2BE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B84A18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FF67F8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444221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A9A5D6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320</w:t>
            </w:r>
          </w:p>
        </w:tc>
      </w:tr>
      <w:tr w:rsidR="00F775B6" w:rsidRPr="006851A4" w14:paraId="0EF2B58D" w14:textId="77777777" w:rsidTr="004B67A6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3D50" w14:textId="77777777" w:rsidR="00F775B6" w:rsidRPr="006851A4" w:rsidRDefault="00F775B6" w:rsidP="004B6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Ran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EE97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3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1077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7793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3424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3F16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327F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3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DD39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2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9830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1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6A63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1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48F5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lang w:val="en-US" w:eastAsia="fr-FR"/>
              </w:rPr>
              <w:t>300</w:t>
            </w:r>
          </w:p>
        </w:tc>
      </w:tr>
      <w:tr w:rsidR="00F775B6" w:rsidRPr="006851A4" w14:paraId="728437D0" w14:textId="77777777" w:rsidTr="004B67A6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02B8DD6" w14:textId="77777777" w:rsidR="00F775B6" w:rsidRPr="006851A4" w:rsidRDefault="00F775B6" w:rsidP="004B6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Positives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1ECF347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3DCEE6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0371ACF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D0C3516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85D8E8B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8324696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BCAA508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82A1B1F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25F275D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775EFFB" w14:textId="77777777" w:rsidR="00F775B6" w:rsidRPr="006851A4" w:rsidRDefault="00F775B6" w:rsidP="004B6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63</w:t>
            </w:r>
          </w:p>
        </w:tc>
      </w:tr>
    </w:tbl>
    <w:p w14:paraId="161C1C52" w14:textId="00819537" w:rsidR="004C325F" w:rsidRDefault="00567B93" w:rsidP="009C267A">
      <w:pPr>
        <w:jc w:val="both"/>
      </w:pPr>
      <w:r>
        <w:rPr>
          <w:lang w:val="en-US"/>
        </w:rPr>
        <w:t>Supplementary</w:t>
      </w:r>
      <w:r w:rsidR="004B67A6">
        <w:rPr>
          <w:lang w:val="en-US"/>
        </w:rPr>
        <w:t xml:space="preserve"> Table 5</w:t>
      </w:r>
      <w:r w:rsidR="00F775B6" w:rsidRPr="006851A4">
        <w:rPr>
          <w:lang w:val="en-US"/>
        </w:rPr>
        <w:t>. A) Patients at day 28 without a</w:t>
      </w:r>
      <w:r>
        <w:rPr>
          <w:lang w:val="en-US"/>
        </w:rPr>
        <w:t xml:space="preserve"> previous DENV infection </w:t>
      </w:r>
      <w:r w:rsidR="00F775B6" w:rsidRPr="006851A4">
        <w:rPr>
          <w:lang w:val="en-US"/>
        </w:rPr>
        <w:t>B) Patients at day 28 with a</w:t>
      </w:r>
      <w:r>
        <w:rPr>
          <w:lang w:val="en-US"/>
        </w:rPr>
        <w:t xml:space="preserve"> previous DENV infection</w:t>
      </w:r>
      <w:r w:rsidR="00F775B6" w:rsidRPr="006851A4">
        <w:rPr>
          <w:lang w:val="en-US"/>
        </w:rPr>
        <w:t xml:space="preserve">. The positive threshold </w:t>
      </w:r>
      <w:proofErr w:type="spellStart"/>
      <w:r w:rsidR="00F775B6" w:rsidRPr="006851A4">
        <w:rPr>
          <w:lang w:val="en-US"/>
        </w:rPr>
        <w:t>ODr</w:t>
      </w:r>
      <w:proofErr w:type="spellEnd"/>
      <w:r w:rsidR="00F775B6" w:rsidRPr="006851A4">
        <w:rPr>
          <w:lang w:val="en-US"/>
        </w:rPr>
        <w:t xml:space="preserve"> for IgM and IgG against ZIKV were 3. The positive threshold </w:t>
      </w:r>
      <w:proofErr w:type="spellStart"/>
      <w:r w:rsidR="00F775B6" w:rsidRPr="006851A4">
        <w:rPr>
          <w:lang w:val="en-US"/>
        </w:rPr>
        <w:t>ODrs</w:t>
      </w:r>
      <w:proofErr w:type="spellEnd"/>
      <w:r w:rsidR="00F775B6" w:rsidRPr="006851A4">
        <w:rPr>
          <w:lang w:val="en-US"/>
        </w:rPr>
        <w:t xml:space="preserve"> for IgG to ZEDIII, D1EDIII, D2EDIII, D3EDIII, and D4EDIII were 1.54, 1.92, 1.52, 1.86, and 1.89, respectively. The positive threshold </w:t>
      </w:r>
      <w:proofErr w:type="gramStart"/>
      <w:r w:rsidR="00F775B6" w:rsidRPr="006851A4">
        <w:rPr>
          <w:lang w:val="en-US"/>
        </w:rPr>
        <w:t>titer</w:t>
      </w:r>
      <w:proofErr w:type="gramEnd"/>
      <w:r w:rsidR="00F775B6" w:rsidRPr="006851A4">
        <w:rPr>
          <w:lang w:val="en-US"/>
        </w:rPr>
        <w:t xml:space="preserve"> of SN was 1/4</w:t>
      </w:r>
    </w:p>
    <w:sectPr w:rsidR="004C325F" w:rsidSect="009C267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haris SI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A5555D"/>
    <w:multiLevelType w:val="hybridMultilevel"/>
    <w:tmpl w:val="27AC3B64"/>
    <w:lvl w:ilvl="0" w:tplc="78BAEEAE">
      <w:start w:val="1"/>
      <w:numFmt w:val="upperRoman"/>
      <w:lvlText w:val="%1."/>
      <w:lvlJc w:val="left"/>
      <w:pPr>
        <w:ind w:left="1428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num w:numId="1" w16cid:durableId="1800109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5B6"/>
    <w:rsid w:val="00021938"/>
    <w:rsid w:val="00137351"/>
    <w:rsid w:val="001D4916"/>
    <w:rsid w:val="002F632A"/>
    <w:rsid w:val="00325381"/>
    <w:rsid w:val="003B7B52"/>
    <w:rsid w:val="004915A4"/>
    <w:rsid w:val="004B67A6"/>
    <w:rsid w:val="004C325F"/>
    <w:rsid w:val="00567B93"/>
    <w:rsid w:val="00581939"/>
    <w:rsid w:val="006E08F2"/>
    <w:rsid w:val="00711F69"/>
    <w:rsid w:val="007F30C7"/>
    <w:rsid w:val="00950B63"/>
    <w:rsid w:val="009C267A"/>
    <w:rsid w:val="00AE1FDB"/>
    <w:rsid w:val="00CC204C"/>
    <w:rsid w:val="00EF3B07"/>
    <w:rsid w:val="00F77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367031"/>
  <w15:docId w15:val="{1F99F619-B6A6-41D6-B119-9C1F09080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5B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75B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75B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F775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75B6"/>
    <w:pPr>
      <w:spacing w:after="0"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75B6"/>
    <w:rPr>
      <w:rFonts w:eastAsiaTheme="minorEastAsia"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5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5B6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F775B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5B6"/>
    <w:pPr>
      <w:spacing w:after="16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5B6"/>
    <w:rPr>
      <w:rFonts w:eastAsiaTheme="minorEastAsia"/>
      <w:b/>
      <w:bCs/>
      <w:sz w:val="20"/>
      <w:szCs w:val="20"/>
      <w:lang w:eastAsia="fr-FR"/>
    </w:rPr>
  </w:style>
  <w:style w:type="paragraph" w:styleId="Revision">
    <w:name w:val="Revision"/>
    <w:hidden/>
    <w:uiPriority w:val="99"/>
    <w:semiHidden/>
    <w:rsid w:val="00F775B6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F775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ky2igmncmogjharherah">
    <w:name w:val="ky2igmncmogjharherah"/>
    <w:basedOn w:val="DefaultParagraphFont"/>
    <w:rsid w:val="00F775B6"/>
  </w:style>
  <w:style w:type="character" w:customStyle="1" w:styleId="gsorapubvenue">
    <w:name w:val="gs_ora_pubvenue"/>
    <w:basedOn w:val="DefaultParagraphFont"/>
    <w:rsid w:val="00F775B6"/>
  </w:style>
  <w:style w:type="paragraph" w:customStyle="1" w:styleId="Default">
    <w:name w:val="Default"/>
    <w:rsid w:val="00F775B6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table" w:customStyle="1" w:styleId="TableauListe21">
    <w:name w:val="Tableau Liste 21"/>
    <w:basedOn w:val="TableNormal"/>
    <w:uiPriority w:val="47"/>
    <w:rsid w:val="00F775B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F775B6"/>
  </w:style>
  <w:style w:type="character" w:customStyle="1" w:styleId="identifier">
    <w:name w:val="identifier"/>
    <w:basedOn w:val="DefaultParagraphFont"/>
    <w:rsid w:val="00F775B6"/>
  </w:style>
  <w:style w:type="character" w:styleId="Hyperlink">
    <w:name w:val="Hyperlink"/>
    <w:basedOn w:val="DefaultParagraphFont"/>
    <w:uiPriority w:val="99"/>
    <w:unhideWhenUsed/>
    <w:rsid w:val="00F775B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775B6"/>
    <w:pPr>
      <w:ind w:left="720"/>
      <w:contextualSpacing/>
    </w:pPr>
  </w:style>
  <w:style w:type="character" w:customStyle="1" w:styleId="anchor-text">
    <w:name w:val="anchor-text"/>
    <w:basedOn w:val="DefaultParagraphFont"/>
    <w:rsid w:val="00F775B6"/>
  </w:style>
  <w:style w:type="character" w:styleId="LineNumber">
    <w:name w:val="line number"/>
    <w:basedOn w:val="DefaultParagraphFont"/>
    <w:uiPriority w:val="99"/>
    <w:semiHidden/>
    <w:unhideWhenUsed/>
    <w:rsid w:val="006E08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0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1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DAD22E-3041-4DC5-BC02-B2CA28B1A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l BADAUT</dc:creator>
  <cp:keywords/>
  <dc:description/>
  <cp:lastModifiedBy>Zsofia Kovacs (Nokia)</cp:lastModifiedBy>
  <cp:revision>2</cp:revision>
  <dcterms:created xsi:type="dcterms:W3CDTF">2025-06-27T08:42:00Z</dcterms:created>
  <dcterms:modified xsi:type="dcterms:W3CDTF">2025-06-27T08:42:00Z</dcterms:modified>
</cp:coreProperties>
</file>